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0F28" w14:textId="77777777" w:rsidR="00FA680B" w:rsidRDefault="00000000">
      <w:pPr>
        <w:widowControl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t xml:space="preserve">Supplementary Table S2  </w:t>
      </w:r>
      <w:r>
        <w:rPr>
          <w:rFonts w:eastAsia="SimSun" w:cs="Times New Roman" w:hint="eastAsia"/>
          <w:szCs w:val="24"/>
          <w:lang w:eastAsia="zh-CN"/>
        </w:rPr>
        <w:t xml:space="preserve">Functional annotations of genes that are up-regulated or down-regulated in long fruit lines in the range of </w:t>
      </w:r>
      <w:r>
        <w:rPr>
          <w:rFonts w:eastAsia="SimSun" w:cs="Times New Roman" w:hint="eastAsia"/>
          <w:i/>
          <w:iCs/>
          <w:szCs w:val="24"/>
          <w:lang w:eastAsia="zh-CN"/>
        </w:rPr>
        <w:t>FL 2.1</w:t>
      </w:r>
      <w:r>
        <w:rPr>
          <w:rFonts w:eastAsia="SimSun" w:cs="Times New Roman" w:hint="eastAsia"/>
          <w:szCs w:val="24"/>
          <w:lang w:eastAsia="zh-CN"/>
        </w:rPr>
        <w:t xml:space="preserve">, </w:t>
      </w:r>
      <w:r>
        <w:rPr>
          <w:rFonts w:eastAsia="SimSun" w:cs="Times New Roman" w:hint="eastAsia"/>
          <w:i/>
          <w:iCs/>
          <w:szCs w:val="24"/>
          <w:lang w:eastAsia="zh-CN"/>
        </w:rPr>
        <w:t>FL 4.1</w:t>
      </w:r>
      <w:r>
        <w:rPr>
          <w:rFonts w:eastAsia="SimSun" w:cs="Times New Roman" w:hint="eastAsia"/>
          <w:szCs w:val="24"/>
          <w:lang w:eastAsia="zh-CN"/>
        </w:rPr>
        <w:t xml:space="preserve"> and </w:t>
      </w:r>
      <w:r>
        <w:rPr>
          <w:rFonts w:eastAsia="SimSun" w:cs="Times New Roman" w:hint="eastAsia"/>
          <w:i/>
          <w:iCs/>
          <w:szCs w:val="24"/>
          <w:lang w:eastAsia="zh-CN"/>
        </w:rPr>
        <w:t>FL 6.1</w:t>
      </w:r>
      <w:r>
        <w:rPr>
          <w:rFonts w:eastAsia="SimSun" w:cs="Times New Roman" w:hint="eastAsia"/>
          <w:szCs w:val="24"/>
          <w:lang w:eastAsia="zh-CN"/>
        </w:rPr>
        <w:t>.</w:t>
      </w:r>
    </w:p>
    <w:tbl>
      <w:tblPr>
        <w:tblW w:w="974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513"/>
        <w:gridCol w:w="1267"/>
        <w:gridCol w:w="1307"/>
        <w:gridCol w:w="793"/>
        <w:gridCol w:w="847"/>
        <w:gridCol w:w="886"/>
        <w:gridCol w:w="4135"/>
      </w:tblGrid>
      <w:tr w:rsidR="00FA680B" w14:paraId="3440FB62" w14:textId="77777777">
        <w:trPr>
          <w:trHeight w:val="280"/>
        </w:trPr>
        <w:tc>
          <w:tcPr>
            <w:tcW w:w="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2A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NO.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C6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Chromosome</w:t>
            </w:r>
            <w:r>
              <w:rPr>
                <w:rFonts w:eastAsia="SimSun" w:cs="Times New Roman" w:hint="eastAsia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/QTL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09C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Gene ID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72D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Gene expression</w:t>
            </w:r>
          </w:p>
        </w:tc>
        <w:tc>
          <w:tcPr>
            <w:tcW w:w="4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372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Gene function annotation</w:t>
            </w:r>
          </w:p>
        </w:tc>
      </w:tr>
      <w:tr w:rsidR="00FA680B" w14:paraId="4BF63336" w14:textId="77777777">
        <w:trPr>
          <w:trHeight w:val="280"/>
        </w:trPr>
        <w:tc>
          <w:tcPr>
            <w:tcW w:w="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8B020" w14:textId="77777777" w:rsidR="00FA680B" w:rsidRDefault="00FA680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98714" w14:textId="77777777" w:rsidR="00FA680B" w:rsidRDefault="00FA680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FE0BC" w14:textId="77777777" w:rsidR="00FA680B" w:rsidRDefault="00FA680B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D574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S190</w:t>
            </w:r>
            <w:r>
              <w:rPr>
                <w:rFonts w:eastAsia="SimSun" w:cs="Times New Roman" w:hint="eastAsia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vs L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AF7F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S190 vs L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8AF0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 w:bidi="ar"/>
              </w:rPr>
              <w:t>S190 vs L35</w:t>
            </w:r>
          </w:p>
        </w:tc>
        <w:tc>
          <w:tcPr>
            <w:tcW w:w="4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E8A23" w14:textId="77777777" w:rsidR="00FA680B" w:rsidRDefault="00FA680B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A680B" w14:paraId="239F9DCB" w14:textId="77777777">
        <w:trPr>
          <w:trHeight w:val="580"/>
        </w:trPr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77E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31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9C8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457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CC7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ECA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.6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094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91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9707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heromone receptor-like protein; contains IPR012442 (Protein of unknown function DUF1645)</w:t>
            </w:r>
          </w:p>
        </w:tc>
      </w:tr>
      <w:tr w:rsidR="00FA680B" w14:paraId="0561B118" w14:textId="77777777">
        <w:trPr>
          <w:trHeight w:val="92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3BB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42C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C23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46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016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D02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017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9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6DF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eptidyl-prolyl cis-trans isomerase B; contains IPR002130 (Cyclophilin-like peptidyl-prolyl cis-trans isomerase domain), IPR011990 (Tetratricopeptide-like helical)</w:t>
            </w:r>
          </w:p>
        </w:tc>
      </w:tr>
      <w:tr w:rsidR="00FA680B" w14:paraId="46925617" w14:textId="77777777">
        <w:trPr>
          <w:trHeight w:val="3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8BB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7C1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4AD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71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E51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101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752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.80</w:t>
            </w:r>
          </w:p>
        </w:tc>
        <w:tc>
          <w:tcPr>
            <w:tcW w:w="41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827B" w14:textId="77777777" w:rsidR="00FA680B" w:rsidRDefault="00000000">
            <w:pPr>
              <w:spacing w:before="0" w:after="0"/>
              <w:textAlignment w:val="top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ethylesterase</w:t>
            </w:r>
          </w:p>
        </w:tc>
      </w:tr>
      <w:tr w:rsidR="00FA680B" w14:paraId="7CE347BB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8D0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ACE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AFF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7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E65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176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F5C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.7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BCF1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OSII_At2g15890-like protein</w:t>
            </w:r>
          </w:p>
        </w:tc>
      </w:tr>
      <w:tr w:rsidR="00FA680B" w14:paraId="48A77676" w14:textId="77777777">
        <w:trPr>
          <w:trHeight w:val="56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DD8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8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D85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76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5AB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F12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65F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BE3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B3 domain-containing protein; contains IPR015300 (DNA-binding pseudobarrel domain)</w:t>
            </w:r>
          </w:p>
        </w:tc>
      </w:tr>
      <w:tr w:rsidR="00FA680B" w14:paraId="17B8FA2D" w14:textId="77777777">
        <w:trPr>
          <w:trHeight w:val="34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5A1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152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545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7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03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A57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0E4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.1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05F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11637842" w14:textId="77777777">
        <w:trPr>
          <w:trHeight w:val="70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463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C33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D10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454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6D3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7EC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105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6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1CC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hosphatidylinositol 4-kinase, putative; contains IPR015433 (Phosphatidylinositol Kinase), IPR016024 (Armadillo-type fold)</w:t>
            </w:r>
          </w:p>
        </w:tc>
      </w:tr>
      <w:tr w:rsidR="00FA680B" w14:paraId="6B815F14" w14:textId="77777777">
        <w:trPr>
          <w:trHeight w:val="56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DA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49E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859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45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44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676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378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0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3724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arboxylesterase 1; contains IPR013094 (Alpha/beta hydrolase fold-3)</w:t>
            </w:r>
          </w:p>
        </w:tc>
      </w:tr>
      <w:tr w:rsidR="00FA680B" w14:paraId="55083540" w14:textId="77777777">
        <w:trPr>
          <w:trHeight w:val="913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DE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AF4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198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77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3F5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699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9B8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0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025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erine/threonine protein kinase Smg1; contains IPR003152 (PIK-related kinase, FATC), IPR011009 (Protein kinase-like domain), IPR014009 (PIK-related kinase), IPR016024 (Armadillo-type fold)</w:t>
            </w:r>
          </w:p>
        </w:tc>
      </w:tr>
      <w:tr w:rsidR="00FA680B" w14:paraId="2E819B86" w14:textId="77777777">
        <w:trPr>
          <w:trHeight w:val="52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AA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5BD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19A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2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285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EFF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C14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2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CBF7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Long-chain-fatty-acid--CoA ligase; contains IPR000873 (AMP-dependent synthetase/ligase)</w:t>
            </w:r>
          </w:p>
        </w:tc>
      </w:tr>
      <w:tr w:rsidR="00FA680B" w14:paraId="5156DB39" w14:textId="77777777">
        <w:trPr>
          <w:trHeight w:val="54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208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7B0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F79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7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18B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777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705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9E76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ing finger protein, putative; contains IPR013083 (Zinc finger, RING/FYVE/PHD-type)</w:t>
            </w:r>
          </w:p>
        </w:tc>
      </w:tr>
      <w:tr w:rsidR="00FA680B" w14:paraId="75400CC0" w14:textId="77777777">
        <w:trPr>
          <w:trHeight w:val="54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090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0E6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D86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7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478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EAE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FE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1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BCF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Desumoylating isopeptidase 2; contains IPR008580 (Domain of unknown function DUF862, eukaryotic)</w:t>
            </w:r>
          </w:p>
        </w:tc>
      </w:tr>
      <w:tr w:rsidR="00FA680B" w14:paraId="7740E013" w14:textId="77777777">
        <w:trPr>
          <w:trHeight w:val="70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0FA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FEF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4C0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8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7DE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FCD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79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1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56B2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entatricopeptide repeat-containing protein, putative; contains IPR002885 (Pentatricopeptide repeat), IPR011990 (Tetratricopeptide-like helical)</w:t>
            </w:r>
          </w:p>
        </w:tc>
      </w:tr>
      <w:tr w:rsidR="00FA680B" w14:paraId="4DEF5D36" w14:textId="77777777">
        <w:trPr>
          <w:trHeight w:val="473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2B0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2AD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6E7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8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F5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B16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0FA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7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9BE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PF0496 protein; contains IPR007749 (Protein of unknown function DUF677)</w:t>
            </w:r>
          </w:p>
        </w:tc>
      </w:tr>
      <w:tr w:rsidR="00FA680B" w14:paraId="616C3160" w14:textId="77777777">
        <w:trPr>
          <w:trHeight w:val="46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CE7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69A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C49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8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CDE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4A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978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2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8E4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t1g22630/F12K8_2; contains IPR001305 (Heat shock protein DnaJ, cysteine-rich domain)</w:t>
            </w:r>
          </w:p>
        </w:tc>
      </w:tr>
      <w:tr w:rsidR="00FA680B" w14:paraId="2397026B" w14:textId="77777777">
        <w:trPr>
          <w:trHeight w:val="52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2C2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C7A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8E4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88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818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BBB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FA4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425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Non-symbiotic hemoglobin, putative; contains IPR000971 (Globin), IPR009050 (Globin-like)</w:t>
            </w:r>
          </w:p>
        </w:tc>
      </w:tr>
      <w:tr w:rsidR="00FA680B" w14:paraId="70094989" w14:textId="77777777">
        <w:trPr>
          <w:trHeight w:val="752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766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E5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2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7B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2G2394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436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FD9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748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7E75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ASP-like protein; contains IPR006702 (Uncharacterised protein family UPF0497, trans-membrane plant)</w:t>
            </w:r>
          </w:p>
        </w:tc>
      </w:tr>
      <w:tr w:rsidR="00FA680B" w14:paraId="06680615" w14:textId="77777777">
        <w:trPr>
          <w:trHeight w:val="333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F08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2F5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42C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38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614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B4F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5A7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A4DA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itrate efflux MATE transporter</w:t>
            </w:r>
          </w:p>
        </w:tc>
      </w:tr>
      <w:tr w:rsidR="00FA680B" w14:paraId="01F4003D" w14:textId="77777777">
        <w:trPr>
          <w:trHeight w:val="513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00A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339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7D7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43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85B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9F0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E30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1C9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Ethylene-responsive transcription factor 13; contains IPR016177 (DNA-binding, integrase-type)</w:t>
            </w:r>
          </w:p>
        </w:tc>
      </w:tr>
      <w:tr w:rsidR="00FA680B" w14:paraId="7F8C9DEC" w14:textId="77777777">
        <w:trPr>
          <w:trHeight w:val="54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1C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23F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066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255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764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6C3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24B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8867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egulatory-associated protein of mTOR; contains IPR004083 (Regulatory associated protein of TOR)</w:t>
            </w:r>
          </w:p>
        </w:tc>
      </w:tr>
      <w:tr w:rsidR="00FA680B" w14:paraId="6B685717" w14:textId="77777777">
        <w:trPr>
          <w:trHeight w:val="727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640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BBE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6D9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265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866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19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4FD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1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CFA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minotransferase like protein; contains IPR005814 (Aminotransferase class-III), IPR015424 (Pyridoxal phosphate-dependent transferase)</w:t>
            </w:r>
          </w:p>
        </w:tc>
      </w:tr>
      <w:tr w:rsidR="00FA680B" w14:paraId="287866D3" w14:textId="77777777">
        <w:trPr>
          <w:trHeight w:val="394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FF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lastRenderedPageBreak/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F15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C40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10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60A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39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9B4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2DB5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aposin; contains IPR011001 (Saposin-like)</w:t>
            </w:r>
          </w:p>
        </w:tc>
      </w:tr>
      <w:tr w:rsidR="00FA680B" w14:paraId="3839536F" w14:textId="77777777">
        <w:trPr>
          <w:trHeight w:val="72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7FF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4CB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F5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26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0A6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C7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42C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3D1D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AC/Perforin domain containing protein; contains IPR020864 (Membrane attack complex component/perforin (MACPF) domain)</w:t>
            </w:r>
          </w:p>
        </w:tc>
      </w:tr>
      <w:tr w:rsidR="00FA680B" w14:paraId="7D1F153A" w14:textId="77777777">
        <w:trPr>
          <w:trHeight w:val="954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914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52D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CEF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36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5AF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58C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64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B26F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Non-specific lipid-transfer protein; contains IPR000528 (Plant lipid transfer protein/Par allergen), IPR016140 (Bifunctional inhibitor/plant lipid transfer protein/seed storage helical domain)</w:t>
            </w:r>
          </w:p>
        </w:tc>
      </w:tr>
      <w:tr w:rsidR="00FA680B" w14:paraId="3F6C5688" w14:textId="77777777">
        <w:trPr>
          <w:trHeight w:val="499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482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0A9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FC9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41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3B9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110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3F7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9C3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eceptor-like protein kinase; contains IPR011009 (Protein kinase-like domain)</w:t>
            </w:r>
          </w:p>
        </w:tc>
      </w:tr>
      <w:tr w:rsidR="00FA680B" w14:paraId="1691B3A5" w14:textId="77777777">
        <w:trPr>
          <w:trHeight w:val="366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63B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3CA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8BB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46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E7A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313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762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A311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0C03B242" w14:textId="77777777">
        <w:trPr>
          <w:trHeight w:val="5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8D2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93D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73C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47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7C9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06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4F0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2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BD52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Thioredoxin; contains IPR005746 (Thioredoxin), IPR012336 (Thioredoxin-like fold)</w:t>
            </w:r>
          </w:p>
        </w:tc>
      </w:tr>
      <w:tr w:rsidR="00FA680B" w14:paraId="545354D7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3BB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7AC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BB5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47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3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A2F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9D9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E0A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biquitin-conjugating enzyme E2; contains IPR016135 (Ubiquitin-conjugating enzyme/RWD-like), IPR023313 (Ubiquitin-conjugating enzyme, active site)</w:t>
            </w:r>
          </w:p>
        </w:tc>
      </w:tr>
      <w:tr w:rsidR="00FA680B" w14:paraId="01B38C94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AFF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A9B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79F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52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EFB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045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2E9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C27A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Transposon protein CACTA, En/Spm sub-class</w:t>
            </w:r>
          </w:p>
        </w:tc>
      </w:tr>
      <w:tr w:rsidR="00FA680B" w14:paraId="5ACBEFE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BD7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64C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3D3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52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C6C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22B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104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3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BA4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cid phosphatase 1, putative; contains IPR005519 (Acid phosphatase (Class B)), IPR023214 (HAD-like domain)</w:t>
            </w:r>
          </w:p>
        </w:tc>
      </w:tr>
      <w:tr w:rsidR="00FA680B" w14:paraId="2A0D51A6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7C2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10E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0F2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67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B70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CD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DDF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9AFA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eceptor protein kinase-like protein; contains IPR001611 (Leucine-rich repeat), IPR003591 (Leucine-rich repeat, typical subtype), IPR011009 (Protein kinase-like domain), IPR013210 (Leucine-rich repeat-containing N-terminal, type 2), IPR013320 (Concanavalin A-like lectin/glucanase, subgroup), IPR025875 (Leucine rich repeat 4)</w:t>
            </w:r>
          </w:p>
        </w:tc>
      </w:tr>
      <w:tr w:rsidR="00FA680B" w14:paraId="764AE716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054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429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A3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2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4BA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E41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3C9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84EA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KH domain-containing protein; contains IPR004087 (K Homology domain)</w:t>
            </w:r>
          </w:p>
        </w:tc>
      </w:tr>
      <w:tr w:rsidR="00FA680B" w14:paraId="3783C0A9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2E4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3A3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942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177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5F9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AC6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B9C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ING finger protein; contains IPR013083 (Zinc finger, RING/FYVE/PHD-type)</w:t>
            </w:r>
          </w:p>
        </w:tc>
      </w:tr>
      <w:tr w:rsidR="00FA680B" w14:paraId="744B192A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D8E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EB8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049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8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D6D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23B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D1E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894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ingapore isolate B (sub-type 7) whole genome shotgun sequence assembly, scaffold_0; contains IPR015943 (WD40/YVTN repeat-like-containing domain)</w:t>
            </w:r>
          </w:p>
        </w:tc>
      </w:tr>
      <w:tr w:rsidR="00FA680B" w14:paraId="1840D016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53F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562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53C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8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09A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32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8C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5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FEE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DNA helicase INO80; contains IPR000330 (SNF2-related), IPR001650 (Helicase, C-terminal), IPR020838 (DBINO domain), IPR027417 (P-loop containing nucleoside triphosphate hydrolase)</w:t>
            </w:r>
          </w:p>
        </w:tc>
      </w:tr>
      <w:tr w:rsidR="00FA680B" w14:paraId="09F121A5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A77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96E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271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8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09D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EDB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892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BC65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erine/threonine-protein kinase; contains IPR011009 (Protein kinase-like domain), IPR013320 (Concanavalin A-like lectin/glucanase, subgroup)</w:t>
            </w:r>
          </w:p>
        </w:tc>
      </w:tr>
      <w:tr w:rsidR="00FA680B" w14:paraId="108326FF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7E3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45E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892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9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327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55D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78E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6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7243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L-threonine 3-dehydrogenase; contains IPR002085 (Alcohol dehydrogenase superfamily, zinc-type), IPR011032 (GroES-like), IPR013149 (Alcohol dehydrogenase, C-terminal), IPR016040 (NAD(P)-binding domain)</w:t>
            </w:r>
          </w:p>
        </w:tc>
      </w:tr>
      <w:tr w:rsidR="00FA680B" w14:paraId="14D006D5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B00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902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D87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9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A64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6D8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79F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.7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828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cohol dehydrogenase-like protein; contains IPR002085 (Alcohol dehydrogenase superfamily, zinc-type), IPR011032 (GroES-like)</w:t>
            </w:r>
          </w:p>
        </w:tc>
      </w:tr>
      <w:tr w:rsidR="00FA680B" w14:paraId="63046AA1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E84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CFE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77C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84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FE1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93B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D74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85F2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General transcription factor IIH subunit; contains IPR005607 (BSD)</w:t>
            </w:r>
          </w:p>
        </w:tc>
      </w:tr>
      <w:tr w:rsidR="00FA680B" w14:paraId="156AE4ED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9AE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3F6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F23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89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1BF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D9D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609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1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AB7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T11I18.15 protein</w:t>
            </w:r>
          </w:p>
        </w:tc>
      </w:tr>
      <w:tr w:rsidR="00FA680B" w14:paraId="05C36C5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12C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D72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1BE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89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6F3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8C5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B22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5AE2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Hepatocyte growth factor-regulated tyrosine kinase substrate, putative; contains IPR008942 (ENTH/VHS)</w:t>
            </w:r>
          </w:p>
        </w:tc>
      </w:tr>
      <w:tr w:rsidR="00FA680B" w14:paraId="7EBC5677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101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E49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9BC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400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AF4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621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35B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0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DAC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N-acetylglucosamine-1-phosphate transferase</w:t>
            </w:r>
          </w:p>
        </w:tc>
      </w:tr>
      <w:tr w:rsidR="00FA680B" w14:paraId="57861752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005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5BF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47E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40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711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4E4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B17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2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209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hospho-N-acetylmuramoyl-pentapeptide-transferase; contains IPR000715 (Glycosyl transferase, family 4)</w:t>
            </w:r>
          </w:p>
        </w:tc>
      </w:tr>
      <w:tr w:rsidR="00FA680B" w14:paraId="2D75597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962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4F8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B7F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405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DC6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A10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7CA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5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E67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GTP binding protein; contains IPR001806 (Small GTPase superfamily), IPR019341 (Alpha/gamma-adaptin-binding protein p34), IPR027417 (P-loop containing nucleoside triphosphate hydrolase)</w:t>
            </w:r>
          </w:p>
        </w:tc>
      </w:tr>
      <w:tr w:rsidR="00FA680B" w14:paraId="6B17921F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1C3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8E9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39C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22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413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C43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198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8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BFBD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BAG family molecular chaperone regulator 4; contains IPR003103 (BAG domain), IPR019955 (Ubiquitin supergroup)</w:t>
            </w:r>
          </w:p>
        </w:tc>
      </w:tr>
      <w:tr w:rsidR="00FA680B" w14:paraId="55BB4CA7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8EA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329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E0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28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E91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9C9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8ED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1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D893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Gamma-interferon-inducible lysosomal thiol reductase; contains IPR004911 (Gamma interferon inducible lysosomal thiol reductase GILT)</w:t>
            </w:r>
          </w:p>
        </w:tc>
      </w:tr>
      <w:tr w:rsidR="00FA680B" w14:paraId="77C16661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86E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E6E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C7B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28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C65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331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055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1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266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10A61B42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882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362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5FC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28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F97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D99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7ED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7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6615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2CE661CA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6E7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D3F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E44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33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618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A3F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D55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1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E3DD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rotein trichome birefringence-like 35; contains IPR025846 (PMR5 N-terminal domain), IPR026057 (PC-Esterase)</w:t>
            </w:r>
          </w:p>
        </w:tc>
      </w:tr>
      <w:tr w:rsidR="00FA680B" w14:paraId="2A44BF7C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475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CC7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A32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4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282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D04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46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EEC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utative uncharacterized protein xy1420; contains IPR006342 (Methyltransferase FkbM), IPR013216 (Methyltransferase type 11)</w:t>
            </w:r>
          </w:p>
        </w:tc>
      </w:tr>
      <w:tr w:rsidR="00FA680B" w14:paraId="321CCF0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47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15F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60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44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8D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5E0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421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0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BA75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164BA874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26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606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BC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150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3CC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A31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97E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FCE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Wiskott-Aldrich syndrome protein family member 2; contains IPR003124 (WH2 domain)</w:t>
            </w:r>
          </w:p>
        </w:tc>
      </w:tr>
      <w:tr w:rsidR="00FA680B" w14:paraId="6F2265BA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1EE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E5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7C2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295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730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C5D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9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C69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kylated DNA repair protein AlkB; contains IPR005123 (Oxoglutarate/iron-dependent dioxygenase), IPR027450 (Alpha-ketoglutarate-dependent dioxygenase AlkB-like)</w:t>
            </w:r>
          </w:p>
        </w:tc>
      </w:tr>
      <w:tr w:rsidR="00FA680B" w14:paraId="52CDE7CA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719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037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33B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295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D50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81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829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6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0E3D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DNA binding protein, putative</w:t>
            </w:r>
          </w:p>
        </w:tc>
      </w:tr>
      <w:tr w:rsidR="00FA680B" w14:paraId="306BBBDB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21F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356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C7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00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46F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463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211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3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48C6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41A3DB1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97E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0F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6E9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10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98E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A2C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2DA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F6DA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yosin-13; contains IPR008545 (Protein of unknown function DUF827, plant)</w:t>
            </w:r>
          </w:p>
        </w:tc>
      </w:tr>
      <w:tr w:rsidR="00FA680B" w14:paraId="6C55FE83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EFA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9B8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7D4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21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1AE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0C4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F3C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5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FA4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vate family protein 1; contains IPR006458 (Ovate protein family, C-terminal), IPR025830 (DNA-binding domain, ovate family-like)</w:t>
            </w:r>
          </w:p>
        </w:tc>
      </w:tr>
      <w:tr w:rsidR="00FA680B" w14:paraId="772BA570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DDA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19E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930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21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0F3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A59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579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7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463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erine/threonine-protein kinase 10; contains IPR011009 (Protein kinase-like domain)</w:t>
            </w:r>
          </w:p>
        </w:tc>
      </w:tr>
      <w:tr w:rsidR="00FA680B" w14:paraId="3677EC54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A46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369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1E4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4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12D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5AF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7AE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9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032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utative receptor-like protein kinase; contains IPR001611 (Leucine-rich repeat), IPR011009 (Protein kinase-like domain), IPR013210 (Leucine-rich repeat-containing N-terminal, type 2)</w:t>
            </w:r>
          </w:p>
        </w:tc>
      </w:tr>
      <w:tr w:rsidR="00FA680B" w14:paraId="0AECECA5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2C9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10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CD0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5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21F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A81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A1F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4.6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8D9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entatricopeptide repeat-containing protein; contains IPR002885 (Pentatricopeptide repeat), IPR011990 (Tetratricopeptide-like helical)</w:t>
            </w:r>
          </w:p>
        </w:tc>
      </w:tr>
      <w:tr w:rsidR="00FA680B" w14:paraId="3BBF0180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23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6A8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E82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2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017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A9B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A2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8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F64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phavirus core protein family; contains IPR021825 (Protein of unknown function DUF3411)</w:t>
            </w:r>
          </w:p>
        </w:tc>
      </w:tr>
      <w:tr w:rsidR="00FA680B" w14:paraId="355CD551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6C6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C01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3AE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2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A15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206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3BC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8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2C44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T3g08600/F17O14_7; contains IPR010605 (Protein of unknown function DUF1191)</w:t>
            </w:r>
          </w:p>
        </w:tc>
      </w:tr>
      <w:tr w:rsidR="00FA680B" w14:paraId="19E7903E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492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8CD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1F1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D9D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421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C01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1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8B6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15410FDC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647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80D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E21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BE8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3F4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FCD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9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24C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t2g30530/T6B20.12</w:t>
            </w:r>
          </w:p>
        </w:tc>
      </w:tr>
      <w:tr w:rsidR="00FA680B" w14:paraId="7C4235D6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207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7D1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4E0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090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8C3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B2F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670C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E3 ubiquitin-protein ligase; contains IPR013083 (Zinc finger, RING/FYVE/PHD-type)</w:t>
            </w:r>
          </w:p>
        </w:tc>
      </w:tr>
      <w:tr w:rsidR="00FA680B" w14:paraId="7E5D50CA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43F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F98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7C9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ABA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72A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092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4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E5E4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uxin efflux carrier family protein; contains IPR004776 (Auxin efflux carrier)</w:t>
            </w:r>
          </w:p>
        </w:tc>
      </w:tr>
      <w:tr w:rsidR="00FA680B" w14:paraId="5CC1BFEE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43F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AB8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49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3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77E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D47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EDD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5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DF98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Harpin-induced 1; contains IPR004864 (Late embryogenesis abundant protein, LEA-14)</w:t>
            </w:r>
          </w:p>
        </w:tc>
      </w:tr>
      <w:tr w:rsidR="00FA680B" w14:paraId="67776685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F50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4EF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B35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378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3D3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141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772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8B1B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S-formylglutathione hydrolase; contains IPR000801 (Putative esterase)</w:t>
            </w:r>
          </w:p>
        </w:tc>
      </w:tr>
      <w:tr w:rsidR="00FA680B" w14:paraId="35DB5183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E2B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787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4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4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B7E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4G3405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4C7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935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805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6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8C4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almodulin; contains IPR011992 (EF-hand-like domain)</w:t>
            </w:r>
          </w:p>
        </w:tc>
      </w:tr>
      <w:tr w:rsidR="00FA680B" w14:paraId="1F88F7E2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D58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363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04C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C2A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518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0E6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F41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Unknown protein</w:t>
            </w:r>
          </w:p>
        </w:tc>
      </w:tr>
      <w:tr w:rsidR="00FA680B" w14:paraId="1E4FE2DE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6C7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245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268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D0D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C2B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E02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847F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LMBR1 domain-containing protein-like protein; contains IPR006876 (LMBR1-like membrane protein)</w:t>
            </w:r>
          </w:p>
        </w:tc>
      </w:tr>
      <w:tr w:rsidR="00FA680B" w14:paraId="2B85EEC9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133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455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9C70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1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292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034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786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5.2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E70E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ATE efflux family protein; contains IPR002528 (Multi antimicrobial extrusion protein)</w:t>
            </w:r>
          </w:p>
        </w:tc>
      </w:tr>
      <w:tr w:rsidR="00FA680B" w14:paraId="0B271E82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61A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D65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36D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2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224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233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910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1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D0C0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Glucan 1,3-beta-glucosidase; contains IPR008999 (Actin cross-linking), IPR010431 (Fascin), IPR017853 (Glycoside hydrolase, superfamily)</w:t>
            </w:r>
          </w:p>
        </w:tc>
      </w:tr>
      <w:tr w:rsidR="00FA680B" w14:paraId="5A461D48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230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165D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B36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7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F9B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BB0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8B0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77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6292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Homeobox-leucine zipper protein; contains IPR003106 (Leucine zipper, homeobox-associated), IPR009057 (Homeodomain-like)</w:t>
            </w:r>
          </w:p>
        </w:tc>
      </w:tr>
      <w:tr w:rsidR="00FA680B" w14:paraId="31D2A8A1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2D5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7AAA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ADD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7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E207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06F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815B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7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666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Ribosomal RNA small subunit methyltransferase F; contains IPR001678 (Bacterial Fmu (Sun)/eukaryotic nucleolar NOL1/Nop2p), IPR023267 (RNA (C5-cytosine) methyltransferase)</w:t>
            </w:r>
          </w:p>
        </w:tc>
      </w:tr>
      <w:tr w:rsidR="00FA680B" w14:paraId="3A0347A6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043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FEF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BC2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8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9C4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5344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0F8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7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6DE3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Golgi apparatus membrane protein TVP23; contains IPR008564 (Protein of unknown function DUF846, eukaryotic)</w:t>
            </w:r>
          </w:p>
        </w:tc>
      </w:tr>
      <w:tr w:rsidR="00FA680B" w14:paraId="5CB0C4F5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8F43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D3A9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B775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4998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0522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2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A61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3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B2A6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1.9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7DC6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Putative hydrolase; contains IPR000073 (Alpha/beta hydrolase fold-1), IPR000639 (Epoxide hydrolase-like)</w:t>
            </w:r>
          </w:p>
        </w:tc>
      </w:tr>
      <w:tr w:rsidR="00FA680B" w14:paraId="45C74321" w14:textId="77777777">
        <w:trPr>
          <w:trHeight w:val="280"/>
        </w:trPr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0D56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7A78F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Chr6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FL6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3FC4E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Csa6G5003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310A1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1D798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8934C" w14:textId="77777777" w:rsidR="00FA680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-0.93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7A379" w14:textId="77777777" w:rsidR="00FA680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itochondrial carrier protein, expressed; contains IPR002067 (Mitochondrial carrier protein), IPR023395 (Mitochondrial carrier domain)</w:t>
            </w:r>
          </w:p>
        </w:tc>
      </w:tr>
    </w:tbl>
    <w:p w14:paraId="08673198" w14:textId="77777777" w:rsidR="00FA680B" w:rsidRDefault="00FA680B"/>
    <w:p w14:paraId="79E63735" w14:textId="77777777" w:rsidR="00FA680B" w:rsidRDefault="00FA680B"/>
    <w:sectPr w:rsidR="00FA680B" w:rsidSect="005C6A52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969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176D8" w14:textId="77777777" w:rsidR="006257FF" w:rsidRDefault="006257FF">
      <w:pPr>
        <w:spacing w:before="0" w:after="0"/>
      </w:pPr>
      <w:r>
        <w:separator/>
      </w:r>
    </w:p>
  </w:endnote>
  <w:endnote w:type="continuationSeparator" w:id="0">
    <w:p w14:paraId="3584480E" w14:textId="77777777" w:rsidR="006257FF" w:rsidRDefault="006257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CFD3B" w14:textId="77777777" w:rsidR="00FA680B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FBB8FC5" wp14:editId="298736AF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10795" b="381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9FCB941" w14:textId="77777777" w:rsidR="00FA680B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FBB8FC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" stroked="f">
              <v:textbox style="mso-fit-shape-to-text:t">
                <w:txbxContent>
                  <w:p w14:paraId="79FCB941" w14:textId="77777777" w:rsidR="00FA680B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49A14E" wp14:editId="7ABDFC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D51E5C" w14:textId="77777777" w:rsidR="00FA680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349A14E" id="Text Box 1" o:spid="_x0000_s1027" type="#_x0000_t202" style="position:absolute;margin-left:67.6pt;margin-top:0;width:118.8pt;height:26.3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" filled="f" stroked="f" strokeweight=".5pt">
              <v:textbox style="mso-fit-shape-to-text:t">
                <w:txbxContent>
                  <w:p w14:paraId="36D51E5C" w14:textId="77777777" w:rsidR="00FA680B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819AC" w14:textId="77777777" w:rsidR="00FA680B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9F2C9B" wp14:editId="267F27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68BADE" w14:textId="77777777" w:rsidR="00FA680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9F2C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" filled="f" stroked="f" strokeweight=".5pt">
              <v:textbox style="mso-fit-shape-to-text:t">
                <w:txbxContent>
                  <w:p w14:paraId="6A68BADE" w14:textId="77777777" w:rsidR="00FA680B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9F17A" w14:textId="77777777" w:rsidR="00FA680B" w:rsidRDefault="00FA6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E815C" w14:textId="77777777" w:rsidR="006257FF" w:rsidRDefault="006257FF">
      <w:pPr>
        <w:spacing w:before="0" w:after="0"/>
      </w:pPr>
      <w:r>
        <w:separator/>
      </w:r>
    </w:p>
  </w:footnote>
  <w:footnote w:type="continuationSeparator" w:id="0">
    <w:p w14:paraId="69E3ADCD" w14:textId="77777777" w:rsidR="006257FF" w:rsidRDefault="006257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2A7D9" w14:textId="77777777" w:rsidR="00FA680B" w:rsidRDefault="00FA68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884" w14:textId="77777777" w:rsidR="00FA680B" w:rsidRDefault="00000000">
    <w:pPr>
      <w:pStyle w:val="Header"/>
      <w:tabs>
        <w:tab w:val="left" w:pos="1270"/>
      </w:tabs>
    </w:pPr>
    <w:ins w:id="0" w:author="Editor ." w:date="2023-05-03T11:22:00Z">
      <w:r>
        <w:rPr>
          <w:noProof/>
          <w:color w:val="A6A6A6" w:themeColor="background1" w:themeShade="A6"/>
        </w:rPr>
        <w:drawing>
          <wp:anchor distT="0" distB="0" distL="114300" distR="114300" simplePos="0" relativeHeight="251662336" behindDoc="0" locked="0" layoutInCell="1" allowOverlap="1" wp14:anchorId="7710ABA4" wp14:editId="5595AF08">
            <wp:simplePos x="0" y="0"/>
            <wp:positionH relativeFrom="column">
              <wp:posOffset>-77470</wp:posOffset>
            </wp:positionH>
            <wp:positionV relativeFrom="paragraph">
              <wp:posOffset>11430</wp:posOffset>
            </wp:positionV>
            <wp:extent cx="1382395" cy="496570"/>
            <wp:effectExtent l="0" t="0" r="1905" b="11430"/>
            <wp:wrapTight wrapText="bothSides">
              <wp:wrapPolygon edited="0">
                <wp:start x="0" y="0"/>
                <wp:lineTo x="0" y="20992"/>
                <wp:lineTo x="21431" y="20992"/>
                <wp:lineTo x="21431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ins>
    <w:r>
      <w:tab/>
    </w: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 .">
    <w15:presenceInfo w15:providerId="None" w15:userId="Editor 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MzYzcxNmFjOWU0MDU0NjVlZWM4NTczMTA1ZTYwMDYifQ=="/>
  </w:docVars>
  <w:rsids>
    <w:rsidRoot w:val="52D72799"/>
    <w:rsid w:val="005C6A52"/>
    <w:rsid w:val="006257FF"/>
    <w:rsid w:val="00FA680B"/>
    <w:rsid w:val="52D7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2554D"/>
  <w15:docId w15:val="{C09F0D8B-75E6-47CD-A8AC-AF7B7333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rsid w:val="005C6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1</Words>
  <Characters>9469</Characters>
  <Application>Microsoft Office Word</Application>
  <DocSecurity>0</DocSecurity>
  <Lines>78</Lines>
  <Paragraphs>22</Paragraphs>
  <ScaleCrop>false</ScaleCrop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文莹</dc:creator>
  <cp:lastModifiedBy>Laura Goodfellow</cp:lastModifiedBy>
  <cp:revision>2</cp:revision>
  <dcterms:created xsi:type="dcterms:W3CDTF">2023-06-16T10:00:00Z</dcterms:created>
  <dcterms:modified xsi:type="dcterms:W3CDTF">2023-07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AE4A43FA67467B8DBCF769BC637F47_11</vt:lpwstr>
  </property>
</Properties>
</file>